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59B" w:rsidRPr="00202D12" w:rsidRDefault="0027759B" w:rsidP="0027759B">
      <w:pPr>
        <w:spacing w:line="480" w:lineRule="auto"/>
        <w:jc w:val="both"/>
        <w:rPr>
          <w:b/>
          <w:bCs/>
          <w:color w:val="000000" w:themeColor="text1"/>
        </w:rPr>
      </w:pPr>
      <w:r w:rsidRPr="00202D12">
        <w:rPr>
          <w:b/>
          <w:bCs/>
          <w:color w:val="000000" w:themeColor="text1"/>
        </w:rPr>
        <w:t>Supporting Information</w:t>
      </w:r>
    </w:p>
    <w:p w:rsidR="0027759B" w:rsidRPr="00202D12" w:rsidRDefault="0027759B" w:rsidP="0027759B">
      <w:pPr>
        <w:spacing w:line="480" w:lineRule="auto"/>
        <w:jc w:val="both"/>
        <w:rPr>
          <w:b/>
          <w:bCs/>
          <w:color w:val="000000" w:themeColor="text1"/>
        </w:rPr>
      </w:pPr>
    </w:p>
    <w:p w:rsidR="0027759B" w:rsidRPr="00202D12" w:rsidRDefault="0027759B" w:rsidP="0027759B">
      <w:pPr>
        <w:spacing w:line="480" w:lineRule="auto"/>
        <w:jc w:val="both"/>
        <w:rPr>
          <w:color w:val="000000" w:themeColor="text1"/>
        </w:rPr>
      </w:pPr>
      <w:r w:rsidRPr="00202D12">
        <w:rPr>
          <w:color w:val="000000" w:themeColor="text1"/>
        </w:rPr>
        <w:t>Supplementary figures are available: 10.6084/m9.figshare.12935186</w:t>
      </w:r>
    </w:p>
    <w:p w:rsidR="0027759B" w:rsidRPr="00202D12" w:rsidRDefault="0027759B" w:rsidP="0027759B">
      <w:pPr>
        <w:spacing w:line="480" w:lineRule="auto"/>
        <w:jc w:val="both"/>
        <w:rPr>
          <w:b/>
          <w:bCs/>
          <w:color w:val="000000" w:themeColor="text1"/>
        </w:rPr>
      </w:pPr>
    </w:p>
    <w:p w:rsidR="0027759B" w:rsidRPr="00202D12" w:rsidRDefault="0027759B" w:rsidP="0027759B">
      <w:pPr>
        <w:spacing w:line="480" w:lineRule="auto"/>
        <w:jc w:val="both"/>
        <w:rPr>
          <w:color w:val="000000" w:themeColor="text1"/>
        </w:rPr>
      </w:pPr>
      <w:r w:rsidRPr="00202D12">
        <w:rPr>
          <w:b/>
          <w:bCs/>
          <w:color w:val="000000" w:themeColor="text1"/>
        </w:rPr>
        <w:t>Figure S1. Histology of decalcified CaOx stone sections show</w:t>
      </w:r>
      <w:ins w:id="0" w:author="Deepthi Menon V" w:date="2020-11-09T10:16:00Z">
        <w:r>
          <w:rPr>
            <w:b/>
            <w:bCs/>
            <w:color w:val="000000" w:themeColor="text1"/>
          </w:rPr>
          <w:t>s</w:t>
        </w:r>
      </w:ins>
      <w:r w:rsidRPr="00202D12">
        <w:rPr>
          <w:b/>
          <w:bCs/>
          <w:color w:val="000000" w:themeColor="text1"/>
        </w:rPr>
        <w:t xml:space="preserve"> nodule-like structures and heterogeneity within layers.</w:t>
      </w:r>
      <w:r w:rsidRPr="00202D12">
        <w:rPr>
          <w:rStyle w:val="apple-converted-space"/>
          <w:b/>
          <w:bCs/>
          <w:color w:val="000000" w:themeColor="text1"/>
        </w:rPr>
        <w:t> </w:t>
      </w:r>
      <w:r w:rsidRPr="00202D12">
        <w:rPr>
          <w:color w:val="000000" w:themeColor="text1"/>
        </w:rPr>
        <w:t>H&amp;E staining of stone matrix reveals the heterogeneity in layers (A) and verifies successful decalcification by Yasue staining (B). Scale bar = 50 µm.</w:t>
      </w:r>
    </w:p>
    <w:p w:rsidR="0027759B" w:rsidRPr="00202D12" w:rsidRDefault="0027759B" w:rsidP="0027759B">
      <w:pPr>
        <w:spacing w:line="480" w:lineRule="auto"/>
        <w:jc w:val="both"/>
        <w:rPr>
          <w:color w:val="000000" w:themeColor="text1"/>
        </w:rPr>
      </w:pPr>
    </w:p>
    <w:p w:rsidR="0027759B" w:rsidRPr="00202D12" w:rsidRDefault="0027759B" w:rsidP="0027759B">
      <w:pPr>
        <w:spacing w:line="480" w:lineRule="auto"/>
        <w:jc w:val="both"/>
        <w:rPr>
          <w:color w:val="000000" w:themeColor="text1"/>
        </w:rPr>
      </w:pPr>
      <w:r w:rsidRPr="00202D12">
        <w:rPr>
          <w:b/>
          <w:bCs/>
          <w:color w:val="000000" w:themeColor="text1"/>
        </w:rPr>
        <w:t>Figure S2. Decalcified uric acid kidney stone sections showing heterogeneity by histology staining and native fluorescence imaging.</w:t>
      </w:r>
      <w:r w:rsidRPr="00202D12">
        <w:rPr>
          <w:rStyle w:val="apple-converted-space"/>
          <w:b/>
          <w:bCs/>
          <w:color w:val="000000" w:themeColor="text1"/>
        </w:rPr>
        <w:t> </w:t>
      </w:r>
      <w:r w:rsidRPr="00202D12">
        <w:rPr>
          <w:color w:val="000000" w:themeColor="text1"/>
        </w:rPr>
        <w:t>The analyzed mixed kidney stone was composed of 74% uric acid and 26% CaOx. H&amp;E and Yasue (</w:t>
      </w:r>
      <w:r w:rsidRPr="00202D12">
        <w:rPr>
          <w:b/>
          <w:bCs/>
          <w:color w:val="000000" w:themeColor="text1"/>
        </w:rPr>
        <w:t>A</w:t>
      </w:r>
      <w:r w:rsidRPr="00202D12">
        <w:rPr>
          <w:rStyle w:val="apple-converted-space"/>
          <w:color w:val="000000" w:themeColor="text1"/>
        </w:rPr>
        <w:t> </w:t>
      </w:r>
      <w:r w:rsidRPr="00202D12">
        <w:rPr>
          <w:color w:val="000000" w:themeColor="text1"/>
        </w:rPr>
        <w:t>and</w:t>
      </w:r>
      <w:r w:rsidRPr="00202D12">
        <w:rPr>
          <w:rStyle w:val="apple-converted-space"/>
          <w:color w:val="000000" w:themeColor="text1"/>
        </w:rPr>
        <w:t> </w:t>
      </w:r>
      <w:r w:rsidRPr="00202D12">
        <w:rPr>
          <w:b/>
          <w:bCs/>
          <w:color w:val="000000" w:themeColor="text1"/>
        </w:rPr>
        <w:t>B</w:t>
      </w:r>
      <w:r w:rsidRPr="00202D12">
        <w:rPr>
          <w:color w:val="000000" w:themeColor="text1"/>
        </w:rPr>
        <w:t>) staining reveals nonuniformity within layers of the uric acid stone matrix.</w:t>
      </w:r>
      <w:r w:rsidRPr="00202D12">
        <w:rPr>
          <w:rStyle w:val="apple-converted-space"/>
          <w:color w:val="000000" w:themeColor="text1"/>
        </w:rPr>
        <w:t> </w:t>
      </w:r>
      <w:r w:rsidRPr="00202D12">
        <w:rPr>
          <w:b/>
          <w:bCs/>
          <w:color w:val="000000" w:themeColor="text1"/>
        </w:rPr>
        <w:t>C.</w:t>
      </w:r>
      <w:r w:rsidRPr="00202D12">
        <w:rPr>
          <w:rStyle w:val="apple-converted-space"/>
          <w:color w:val="000000" w:themeColor="text1"/>
        </w:rPr>
        <w:t> </w:t>
      </w:r>
      <w:r w:rsidRPr="00202D12">
        <w:rPr>
          <w:color w:val="000000" w:themeColor="text1"/>
        </w:rPr>
        <w:t xml:space="preserve">Native fluorescence imaging shows further diversity in </w:t>
      </w:r>
      <w:ins w:id="1" w:author="Deepthi Menon V" w:date="2020-11-09T10:16:00Z">
        <w:r>
          <w:rPr>
            <w:color w:val="000000" w:themeColor="text1"/>
          </w:rPr>
          <w:t xml:space="preserve">the </w:t>
        </w:r>
      </w:ins>
      <w:r w:rsidRPr="00202D12">
        <w:rPr>
          <w:color w:val="000000" w:themeColor="text1"/>
        </w:rPr>
        <w:t>structural composition of the matrix layers. Scale bar = 100 µm.</w:t>
      </w:r>
    </w:p>
    <w:p w:rsidR="0027759B" w:rsidRPr="00202D12" w:rsidRDefault="0027759B" w:rsidP="0027759B">
      <w:pPr>
        <w:spacing w:line="480" w:lineRule="auto"/>
        <w:jc w:val="both"/>
        <w:rPr>
          <w:color w:val="000000" w:themeColor="text1"/>
        </w:rPr>
      </w:pPr>
    </w:p>
    <w:p w:rsidR="0027759B" w:rsidRPr="00202D12" w:rsidRDefault="0027759B" w:rsidP="0027759B">
      <w:pPr>
        <w:pStyle w:val="NormalWeb"/>
        <w:spacing w:before="0" w:beforeAutospacing="0" w:after="0" w:afterAutospacing="0" w:line="480" w:lineRule="auto"/>
        <w:jc w:val="both"/>
        <w:rPr>
          <w:color w:val="000000" w:themeColor="text1"/>
        </w:rPr>
      </w:pPr>
      <w:r w:rsidRPr="00202D12">
        <w:rPr>
          <w:b/>
          <w:bCs/>
          <w:color w:val="000000" w:themeColor="text1"/>
        </w:rPr>
        <w:t>Figure S3. Immunohistochemistry experiments reveal alternating layers of THP of the mixed CaOx and uric acid stone matrix.</w:t>
      </w:r>
      <w:r w:rsidRPr="00202D12">
        <w:rPr>
          <w:rStyle w:val="apple-converted-space"/>
          <w:b/>
          <w:bCs/>
          <w:color w:val="000000" w:themeColor="text1"/>
        </w:rPr>
        <w:t> </w:t>
      </w:r>
      <w:r w:rsidRPr="00202D12">
        <w:rPr>
          <w:color w:val="000000" w:themeColor="text1"/>
        </w:rPr>
        <w:t>No primary controls (</w:t>
      </w:r>
      <w:r w:rsidRPr="00202D12">
        <w:rPr>
          <w:b/>
          <w:bCs/>
          <w:color w:val="000000" w:themeColor="text1"/>
        </w:rPr>
        <w:t>A</w:t>
      </w:r>
      <w:r w:rsidRPr="00202D12">
        <w:rPr>
          <w:color w:val="000000" w:themeColor="text1"/>
        </w:rPr>
        <w:t>).</w:t>
      </w:r>
      <w:r w:rsidRPr="00202D12">
        <w:rPr>
          <w:rStyle w:val="apple-converted-space"/>
          <w:color w:val="000000" w:themeColor="text1"/>
        </w:rPr>
        <w:t> </w:t>
      </w:r>
      <w:r w:rsidRPr="00202D12">
        <w:rPr>
          <w:b/>
          <w:bCs/>
          <w:color w:val="000000" w:themeColor="text1"/>
        </w:rPr>
        <w:t>B.</w:t>
      </w:r>
      <w:r w:rsidRPr="00202D12">
        <w:rPr>
          <w:rStyle w:val="apple-converted-space"/>
          <w:color w:val="000000" w:themeColor="text1"/>
        </w:rPr>
        <w:t> </w:t>
      </w:r>
      <w:r w:rsidRPr="00202D12">
        <w:rPr>
          <w:color w:val="000000" w:themeColor="text1"/>
        </w:rPr>
        <w:t>Mixed CaOx and Uric acid matrix contain</w:t>
      </w:r>
      <w:del w:id="2" w:author="Deepthi Menon V" w:date="2020-11-09T10:17:00Z">
        <w:r w:rsidRPr="00202D12" w:rsidDel="00202D12">
          <w:rPr>
            <w:color w:val="000000" w:themeColor="text1"/>
          </w:rPr>
          <w:delText>s</w:delText>
        </w:r>
      </w:del>
      <w:r w:rsidRPr="00202D12">
        <w:rPr>
          <w:color w:val="000000" w:themeColor="text1"/>
        </w:rPr>
        <w:t xml:space="preserve"> alternating layers of THP (black arrows). Scale bar = 50 µm.</w:t>
      </w:r>
    </w:p>
    <w:p w:rsidR="0060102C" w:rsidRDefault="0060102C">
      <w:bookmarkStart w:id="3" w:name="_GoBack"/>
      <w:bookmarkEnd w:id="3"/>
    </w:p>
    <w:sectPr w:rsidR="0060102C" w:rsidSect="009334F4">
      <w:headerReference w:type="even" r:id="rId4"/>
      <w:headerReference w:type="default" r:id="rId5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833183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46710" w:rsidRDefault="0027759B" w:rsidP="000C74D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46710" w:rsidRDefault="0027759B" w:rsidP="000F7FD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209927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46710" w:rsidRDefault="0027759B" w:rsidP="000C74D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:rsidR="00746710" w:rsidRDefault="0027759B" w:rsidP="000F7FD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2"/>
  </w:compat>
  <w:rsids>
    <w:rsidRoot w:val="00114363"/>
    <w:rsid w:val="00014017"/>
    <w:rsid w:val="00037F51"/>
    <w:rsid w:val="00074AAD"/>
    <w:rsid w:val="00076E9F"/>
    <w:rsid w:val="000B24C5"/>
    <w:rsid w:val="000D112C"/>
    <w:rsid w:val="000E04DF"/>
    <w:rsid w:val="00114363"/>
    <w:rsid w:val="001146D6"/>
    <w:rsid w:val="001362A8"/>
    <w:rsid w:val="00141944"/>
    <w:rsid w:val="00143904"/>
    <w:rsid w:val="00163717"/>
    <w:rsid w:val="001B4FCE"/>
    <w:rsid w:val="001C7492"/>
    <w:rsid w:val="002036B1"/>
    <w:rsid w:val="002074EA"/>
    <w:rsid w:val="00234A4C"/>
    <w:rsid w:val="002506E7"/>
    <w:rsid w:val="002626BC"/>
    <w:rsid w:val="0027759B"/>
    <w:rsid w:val="00285210"/>
    <w:rsid w:val="002C0194"/>
    <w:rsid w:val="00337A74"/>
    <w:rsid w:val="00342534"/>
    <w:rsid w:val="003D047E"/>
    <w:rsid w:val="003D5805"/>
    <w:rsid w:val="004353CA"/>
    <w:rsid w:val="00487C0F"/>
    <w:rsid w:val="004A42FE"/>
    <w:rsid w:val="004C3192"/>
    <w:rsid w:val="004D2C88"/>
    <w:rsid w:val="004D678C"/>
    <w:rsid w:val="005027C6"/>
    <w:rsid w:val="005404BE"/>
    <w:rsid w:val="005474F6"/>
    <w:rsid w:val="005701AB"/>
    <w:rsid w:val="005B6E20"/>
    <w:rsid w:val="0060102C"/>
    <w:rsid w:val="006113E3"/>
    <w:rsid w:val="00615913"/>
    <w:rsid w:val="00652E9B"/>
    <w:rsid w:val="006D0F03"/>
    <w:rsid w:val="006F3D81"/>
    <w:rsid w:val="00713A34"/>
    <w:rsid w:val="007A1CD7"/>
    <w:rsid w:val="007A5D6F"/>
    <w:rsid w:val="007B3643"/>
    <w:rsid w:val="007D69F9"/>
    <w:rsid w:val="007F0355"/>
    <w:rsid w:val="00834191"/>
    <w:rsid w:val="008639EB"/>
    <w:rsid w:val="008A6154"/>
    <w:rsid w:val="008B06FB"/>
    <w:rsid w:val="008C6297"/>
    <w:rsid w:val="008C757F"/>
    <w:rsid w:val="008D049D"/>
    <w:rsid w:val="008F095E"/>
    <w:rsid w:val="008F6B4A"/>
    <w:rsid w:val="008F78AA"/>
    <w:rsid w:val="00934059"/>
    <w:rsid w:val="00966EE2"/>
    <w:rsid w:val="009A799A"/>
    <w:rsid w:val="009E7400"/>
    <w:rsid w:val="009F586C"/>
    <w:rsid w:val="009F605D"/>
    <w:rsid w:val="009F78B8"/>
    <w:rsid w:val="00A4561C"/>
    <w:rsid w:val="00A4754C"/>
    <w:rsid w:val="00AC00C0"/>
    <w:rsid w:val="00B906FA"/>
    <w:rsid w:val="00BB3390"/>
    <w:rsid w:val="00BE0B3C"/>
    <w:rsid w:val="00C171EA"/>
    <w:rsid w:val="00C2374B"/>
    <w:rsid w:val="00C5295F"/>
    <w:rsid w:val="00CA2796"/>
    <w:rsid w:val="00CB02B0"/>
    <w:rsid w:val="00CD47C9"/>
    <w:rsid w:val="00D22ECE"/>
    <w:rsid w:val="00D43DF0"/>
    <w:rsid w:val="00D53209"/>
    <w:rsid w:val="00D97088"/>
    <w:rsid w:val="00DA6663"/>
    <w:rsid w:val="00DB1A8E"/>
    <w:rsid w:val="00DB6CB8"/>
    <w:rsid w:val="00DC04EE"/>
    <w:rsid w:val="00DC0603"/>
    <w:rsid w:val="00DC1EDE"/>
    <w:rsid w:val="00DF2BED"/>
    <w:rsid w:val="00DF7B4A"/>
    <w:rsid w:val="00E07979"/>
    <w:rsid w:val="00E32C57"/>
    <w:rsid w:val="00E41865"/>
    <w:rsid w:val="00E77FAA"/>
    <w:rsid w:val="00E83275"/>
    <w:rsid w:val="00E9083B"/>
    <w:rsid w:val="00EC2B2F"/>
    <w:rsid w:val="00EC5797"/>
    <w:rsid w:val="00EF7B82"/>
    <w:rsid w:val="00F110C0"/>
    <w:rsid w:val="00F30D20"/>
    <w:rsid w:val="00F51528"/>
    <w:rsid w:val="00F600D7"/>
    <w:rsid w:val="00FD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89C436-8EFC-4FCA-B73D-A29CF578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59B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27759B"/>
    <w:rPr>
      <w:rFonts w:ascii="Arial" w:eastAsia="Arial" w:hAnsi="Arial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27759B"/>
  </w:style>
  <w:style w:type="character" w:customStyle="1" w:styleId="apple-converted-space">
    <w:name w:val="apple-converted-space"/>
    <w:basedOn w:val="DefaultParagraphFont"/>
    <w:rsid w:val="0027759B"/>
  </w:style>
  <w:style w:type="paragraph" w:styleId="NormalWeb">
    <w:name w:val="Normal (Web)"/>
    <w:basedOn w:val="Normal"/>
    <w:uiPriority w:val="99"/>
    <w:unhideWhenUsed/>
    <w:rsid w:val="00277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C.</dc:creator>
  <cp:keywords/>
  <dc:description/>
  <cp:lastModifiedBy>Priya C.</cp:lastModifiedBy>
  <cp:revision>2</cp:revision>
  <dcterms:created xsi:type="dcterms:W3CDTF">2020-11-17T06:29:00Z</dcterms:created>
  <dcterms:modified xsi:type="dcterms:W3CDTF">2020-11-17T06:29:00Z</dcterms:modified>
</cp:coreProperties>
</file>